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F057F">
      <w:pPr>
        <w:pStyle w:val="2"/>
        <w:bidi w:val="0"/>
        <w:spacing w:before="0" w:after="0" w:line="240" w:lineRule="auto"/>
        <w:jc w:val="both"/>
        <w:rPr>
          <w:b/>
          <w:bCs/>
          <w:sz w:val="21"/>
        </w:rPr>
      </w:pPr>
      <w:bookmarkStart w:id="0" w:name="_Toc14541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1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Disease distribution in case group and control group</w:t>
      </w:r>
      <w:bookmarkEnd w:id="0"/>
    </w:p>
    <w:tbl>
      <w:tblPr>
        <w:tblStyle w:val="7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188"/>
        <w:gridCol w:w="2005"/>
        <w:gridCol w:w="1458"/>
        <w:gridCol w:w="1199"/>
      </w:tblGrid>
      <w:tr w14:paraId="42522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</w:tcPr>
          <w:p w14:paraId="1E14568A">
            <w:pPr>
              <w:spacing w:line="300" w:lineRule="auto"/>
              <w:rPr>
                <w:kern w:val="0"/>
                <w:sz w:val="21"/>
              </w:rPr>
            </w:pPr>
            <w:bookmarkStart w:id="1" w:name="OLE_LINK19" w:colFirst="0" w:colLast="2"/>
            <w:r>
              <w:rPr>
                <w:kern w:val="0"/>
                <w:sz w:val="21"/>
              </w:rPr>
              <w:t>Index</w:t>
            </w:r>
          </w:p>
        </w:tc>
        <w:tc>
          <w:tcPr>
            <w:tcW w:w="218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</w:tcPr>
          <w:p w14:paraId="67F8C4F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ase Group</w:t>
            </w:r>
          </w:p>
        </w:tc>
        <w:tc>
          <w:tcPr>
            <w:tcW w:w="20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</w:tcPr>
          <w:p w14:paraId="6307AFB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ontrol Group</w:t>
            </w:r>
          </w:p>
        </w:tc>
        <w:tc>
          <w:tcPr>
            <w:tcW w:w="145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5729E222">
            <w:pPr>
              <w:spacing w:line="300" w:lineRule="auto"/>
              <w:rPr>
                <w:i/>
                <w:iCs/>
                <w:kern w:val="0"/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sz w:val="21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  <w:kern w:val="0"/>
                        <w:sz w:val="21"/>
                      </w:rPr>
                      <m:t>x</m:t>
                    </m: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sz w:val="21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  <w:kern w:val="0"/>
                        <w:sz w:val="21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sz w:val="21"/>
                      </w:rPr>
                    </m:ctrlPr>
                  </m:sup>
                </m:sSup>
              </m:oMath>
            </m:oMathPara>
          </w:p>
        </w:tc>
        <w:tc>
          <w:tcPr>
            <w:tcW w:w="119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E7E6E6" w:themeFill="background2"/>
            <w:vAlign w:val="center"/>
          </w:tcPr>
          <w:p w14:paraId="5AC701BB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>P</w:t>
            </w:r>
          </w:p>
        </w:tc>
      </w:tr>
      <w:tr w14:paraId="508F0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0830">
            <w:pPr>
              <w:spacing w:line="300" w:lineRule="auto"/>
              <w:rPr>
                <w:kern w:val="0"/>
                <w:sz w:val="21"/>
              </w:rPr>
            </w:pPr>
            <w:bookmarkStart w:id="2" w:name="OLE_LINK6" w:colFirst="1" w:colLast="2"/>
            <w:bookmarkStart w:id="3" w:name="OLE_LINK13" w:colFirst="1" w:colLast="4"/>
            <w:r>
              <w:rPr>
                <w:kern w:val="0"/>
                <w:sz w:val="21"/>
              </w:rPr>
              <w:t>Obesit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A1B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272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4D9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41.0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038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11DE5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73E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9DC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35(42.1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7DC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23(67.1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C53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8201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7DCC7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361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AC8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85(57.8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CE1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09(32.8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546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AAC0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710A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27B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8B3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15(35.9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E36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64(49.4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267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2B6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43C1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D50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ACF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05(64.0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2FE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68(50.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F7E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0DEA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3E25A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7F4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ensio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C40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B41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258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3.3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B9C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2B55E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D85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9FB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50(46.8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419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03(61.1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DF0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9C5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F135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6D3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02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70(53.1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285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29(38.8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AD6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234D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EF51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87D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Family history of T2DM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295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DE5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195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7.1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638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77BC5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2F2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978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32(41.2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3DC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16(65.0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62F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27B8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B113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0AD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8F2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88(58.7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76B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16(34.9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1F0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A253">
            <w:pPr>
              <w:spacing w:line="300" w:lineRule="auto"/>
              <w:rPr>
                <w:kern w:val="0"/>
                <w:sz w:val="21"/>
              </w:rPr>
            </w:pPr>
          </w:p>
        </w:tc>
      </w:tr>
      <w:bookmarkEnd w:id="2"/>
      <w:tr w14:paraId="1B64D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1DE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cholesterolemi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BFF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F31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AA2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4.0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8B4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492B0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A2B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213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86(58.1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202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86(86.1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796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0007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6F6C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1C9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731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34(41.8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539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46(13.8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916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E8FB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FD75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C4B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riglyceridemi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5B6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F4D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C72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47.5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16F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7C445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FD0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F95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16(36.2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861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10(63.2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CE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4D2F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DE69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56E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754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04(63.75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E72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22(36.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A59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EE61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4DE9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DD0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igh density lipoproteinemi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36A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BFA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4DC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4.2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3E3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253A6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5B7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6A8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55(79.6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339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15(94.8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D22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E63D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3D0B0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03E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370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5(20.3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E99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7(5.1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945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5232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436E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6AF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Low high-density lipoproteinemi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B307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484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FF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44.3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03D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</w:tr>
      <w:tr w14:paraId="46FAA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30C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0E4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24(70.0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694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01(90.6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659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CDB4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3706E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6AF6D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1759D6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96(30.00)</w:t>
            </w:r>
          </w:p>
        </w:tc>
        <w:tc>
          <w:tcPr>
            <w:tcW w:w="200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8CA608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1(9.34)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2AA76C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0D1C202">
            <w:pPr>
              <w:spacing w:line="300" w:lineRule="auto"/>
              <w:rPr>
                <w:kern w:val="0"/>
                <w:sz w:val="21"/>
              </w:rPr>
            </w:pPr>
          </w:p>
        </w:tc>
      </w:tr>
      <w:bookmarkEnd w:id="1"/>
      <w:bookmarkEnd w:id="3"/>
    </w:tbl>
    <w:p w14:paraId="7D97B30A">
      <w:pPr>
        <w:rPr>
          <w:rFonts w:hint="eastAsia"/>
        </w:rPr>
      </w:pPr>
      <w:bookmarkStart w:id="4" w:name="_GoBack"/>
      <w:bookmarkEnd w:id="4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AFD7E70"/>
    <w:rsid w:val="343C161D"/>
    <w:rsid w:val="4315253F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3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532312226E94294A84E85A28B0C1C75_13</vt:lpwstr>
  </property>
</Properties>
</file>